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8C8BB" w14:textId="7FFDE473" w:rsidR="00F003F1" w:rsidRPr="00051767" w:rsidRDefault="00F003F1" w:rsidP="00F003F1">
      <w:pPr>
        <w:pStyle w:val="Heading3"/>
        <w:rPr>
          <w:rFonts w:asciiTheme="minorHAnsi" w:hAnsiTheme="minorHAnsi" w:cstheme="minorHAnsi"/>
          <w:color w:val="auto"/>
          <w:lang w:val="en-US"/>
        </w:rPr>
      </w:pPr>
      <w:r w:rsidRPr="00051767">
        <w:rPr>
          <w:rFonts w:asciiTheme="minorHAnsi" w:hAnsiTheme="minorHAnsi" w:cstheme="minorHAnsi"/>
          <w:color w:val="auto"/>
          <w:lang w:val="en-US"/>
        </w:rPr>
        <w:t xml:space="preserve">Supplementary </w:t>
      </w:r>
      <w:r w:rsidR="00051767">
        <w:rPr>
          <w:rFonts w:asciiTheme="minorHAnsi" w:hAnsiTheme="minorHAnsi" w:cstheme="minorHAnsi"/>
          <w:color w:val="auto"/>
          <w:lang w:val="en-US"/>
        </w:rPr>
        <w:t>F</w:t>
      </w:r>
      <w:r w:rsidRPr="00051767">
        <w:rPr>
          <w:rFonts w:asciiTheme="minorHAnsi" w:hAnsiTheme="minorHAnsi" w:cstheme="minorHAnsi"/>
          <w:color w:val="auto"/>
          <w:lang w:val="en-US"/>
        </w:rPr>
        <w:t xml:space="preserve">ile </w:t>
      </w:r>
      <w:r w:rsidR="00937E58">
        <w:rPr>
          <w:rFonts w:asciiTheme="minorHAnsi" w:hAnsiTheme="minorHAnsi" w:cstheme="minorHAnsi"/>
          <w:color w:val="auto"/>
          <w:lang w:val="en-US"/>
        </w:rPr>
        <w:t>4</w:t>
      </w:r>
      <w:r w:rsidRPr="00051767">
        <w:rPr>
          <w:rFonts w:asciiTheme="minorHAnsi" w:hAnsiTheme="minorHAnsi" w:cstheme="minorHAnsi"/>
          <w:color w:val="auto"/>
          <w:lang w:val="en-US"/>
        </w:rPr>
        <w:t>: Study populations within studies identified in systematic review</w:t>
      </w:r>
    </w:p>
    <w:tbl>
      <w:tblPr>
        <w:tblW w:w="15184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135"/>
        <w:gridCol w:w="2268"/>
        <w:gridCol w:w="1134"/>
        <w:gridCol w:w="1701"/>
        <w:gridCol w:w="1842"/>
        <w:gridCol w:w="1418"/>
        <w:gridCol w:w="1984"/>
        <w:gridCol w:w="1844"/>
        <w:gridCol w:w="566"/>
        <w:gridCol w:w="567"/>
        <w:gridCol w:w="710"/>
        <w:gridCol w:w="15"/>
      </w:tblGrid>
      <w:tr w:rsidR="00F003F1" w:rsidRPr="00747ACF" w14:paraId="1BB569FA" w14:textId="77777777" w:rsidTr="00712954">
        <w:trPr>
          <w:trHeight w:val="264"/>
        </w:trPr>
        <w:tc>
          <w:tcPr>
            <w:tcW w:w="1135" w:type="dxa"/>
            <w:vMerge w:val="restart"/>
          </w:tcPr>
          <w:p w14:paraId="1E997FFC" w14:textId="77777777" w:rsidR="00F003F1" w:rsidRPr="00F53B66" w:rsidRDefault="00F003F1" w:rsidP="0071295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53B6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2268" w:type="dxa"/>
            <w:vMerge w:val="restart"/>
          </w:tcPr>
          <w:p w14:paraId="01CF960E" w14:textId="77777777" w:rsidR="00F003F1" w:rsidRPr="00F53B66" w:rsidRDefault="00F003F1" w:rsidP="00712954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F53B6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escription of participants</w:t>
            </w:r>
          </w:p>
        </w:tc>
        <w:tc>
          <w:tcPr>
            <w:tcW w:w="1134" w:type="dxa"/>
            <w:vMerge w:val="restart"/>
          </w:tcPr>
          <w:p w14:paraId="13BC50B5" w14:textId="77777777" w:rsidR="00F003F1" w:rsidRDefault="00F003F1" w:rsidP="007129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umber of Participants</w:t>
            </w:r>
          </w:p>
        </w:tc>
        <w:tc>
          <w:tcPr>
            <w:tcW w:w="10647" w:type="dxa"/>
            <w:gridSpan w:val="9"/>
          </w:tcPr>
          <w:p w14:paraId="3A70FD62" w14:textId="77777777" w:rsidR="00F003F1" w:rsidRPr="00F53B66" w:rsidRDefault="00F003F1" w:rsidP="007129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haracteristics of participants who were homeless, does not include any participants who were staff</w:t>
            </w:r>
          </w:p>
        </w:tc>
      </w:tr>
      <w:tr w:rsidR="00F003F1" w:rsidRPr="00747ACF" w14:paraId="17ACBE92" w14:textId="77777777" w:rsidTr="00712954">
        <w:trPr>
          <w:trHeight w:val="201"/>
        </w:trPr>
        <w:tc>
          <w:tcPr>
            <w:tcW w:w="1135" w:type="dxa"/>
            <w:vMerge/>
          </w:tcPr>
          <w:p w14:paraId="19AF5957" w14:textId="77777777" w:rsidR="00F003F1" w:rsidRPr="00F53B66" w:rsidRDefault="00F003F1" w:rsidP="007129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/>
            <w:hideMark/>
          </w:tcPr>
          <w:p w14:paraId="770316F3" w14:textId="77777777" w:rsidR="00F003F1" w:rsidRPr="00F53B66" w:rsidRDefault="00F003F1" w:rsidP="007129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</w:tcPr>
          <w:p w14:paraId="4C9458E5" w14:textId="77777777" w:rsidR="00F003F1" w:rsidRPr="00F53B66" w:rsidRDefault="00F003F1" w:rsidP="007129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vMerge w:val="restart"/>
          </w:tcPr>
          <w:p w14:paraId="72232354" w14:textId="77777777" w:rsidR="00F003F1" w:rsidRPr="00F53B66" w:rsidRDefault="00F003F1" w:rsidP="007129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ge (years)</w:t>
            </w:r>
          </w:p>
          <w:p w14:paraId="490F3B10" w14:textId="77777777" w:rsidR="00F003F1" w:rsidRPr="00F53B66" w:rsidRDefault="00F003F1" w:rsidP="007129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vMerge w:val="restart"/>
          </w:tcPr>
          <w:p w14:paraId="68599DDE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Educational achievement</w:t>
            </w:r>
          </w:p>
        </w:tc>
        <w:tc>
          <w:tcPr>
            <w:tcW w:w="1418" w:type="dxa"/>
            <w:vMerge w:val="restart"/>
          </w:tcPr>
          <w:p w14:paraId="510A2B4F" w14:textId="77777777" w:rsidR="00F003F1" w:rsidRPr="00F53B66" w:rsidRDefault="00F003F1" w:rsidP="007129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Number in employment </w:t>
            </w:r>
          </w:p>
        </w:tc>
        <w:tc>
          <w:tcPr>
            <w:tcW w:w="1984" w:type="dxa"/>
            <w:vMerge w:val="restart"/>
          </w:tcPr>
          <w:p w14:paraId="0E2C517D" w14:textId="77777777" w:rsidR="00F003F1" w:rsidRPr="00F53B66" w:rsidRDefault="00F003F1" w:rsidP="007129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Ethnicity/ race</w:t>
            </w:r>
          </w:p>
        </w:tc>
        <w:tc>
          <w:tcPr>
            <w:tcW w:w="1844" w:type="dxa"/>
            <w:vMerge w:val="restart"/>
          </w:tcPr>
          <w:p w14:paraId="553EEF71" w14:textId="77777777" w:rsidR="00F003F1" w:rsidRPr="00F53B66" w:rsidRDefault="00F003F1" w:rsidP="007129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hysical/Mental health/ psychological trauma</w:t>
            </w:r>
          </w:p>
        </w:tc>
        <w:tc>
          <w:tcPr>
            <w:tcW w:w="1858" w:type="dxa"/>
            <w:gridSpan w:val="4"/>
          </w:tcPr>
          <w:p w14:paraId="6A74A361" w14:textId="77777777" w:rsidR="00F003F1" w:rsidRPr="00F53B66" w:rsidRDefault="00F003F1" w:rsidP="0071295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iological Sex</w:t>
            </w:r>
          </w:p>
        </w:tc>
      </w:tr>
      <w:tr w:rsidR="00F003F1" w:rsidRPr="00747ACF" w14:paraId="7BE62033" w14:textId="77777777" w:rsidTr="00712954">
        <w:trPr>
          <w:gridAfter w:val="1"/>
          <w:wAfter w:w="15" w:type="dxa"/>
          <w:trHeight w:val="349"/>
        </w:trPr>
        <w:tc>
          <w:tcPr>
            <w:tcW w:w="1135" w:type="dxa"/>
            <w:vMerge/>
          </w:tcPr>
          <w:p w14:paraId="5917A3F4" w14:textId="77777777" w:rsidR="00F003F1" w:rsidRPr="00F53B66" w:rsidRDefault="00F003F1" w:rsidP="00712954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vMerge/>
          </w:tcPr>
          <w:p w14:paraId="7AF9BB54" w14:textId="77777777" w:rsidR="00F003F1" w:rsidRPr="00F53B66" w:rsidRDefault="00F003F1" w:rsidP="00712954">
            <w:pPr>
              <w:spacing w:after="0" w:line="240" w:lineRule="auto"/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14:paraId="599470BD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vMerge/>
          </w:tcPr>
          <w:p w14:paraId="2EB5D9CE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vMerge/>
          </w:tcPr>
          <w:p w14:paraId="117170D5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vMerge/>
          </w:tcPr>
          <w:p w14:paraId="4802494F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vMerge/>
          </w:tcPr>
          <w:p w14:paraId="1AC342CE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4" w:type="dxa"/>
            <w:vMerge/>
          </w:tcPr>
          <w:p w14:paraId="4FE689EA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6" w:type="dxa"/>
            <w:shd w:val="clear" w:color="auto" w:fill="FFFFFF" w:themeFill="background1"/>
          </w:tcPr>
          <w:p w14:paraId="5A45AEDF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567" w:type="dxa"/>
          </w:tcPr>
          <w:p w14:paraId="3E528B2F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710" w:type="dxa"/>
          </w:tcPr>
          <w:p w14:paraId="7FB272AC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Other</w:t>
            </w:r>
          </w:p>
        </w:tc>
      </w:tr>
      <w:tr w:rsidR="00F003F1" w:rsidRPr="00747ACF" w14:paraId="6010E82F" w14:textId="77777777" w:rsidTr="00821C34">
        <w:trPr>
          <w:gridAfter w:val="1"/>
          <w:wAfter w:w="15" w:type="dxa"/>
          <w:trHeight w:val="570"/>
        </w:trPr>
        <w:tc>
          <w:tcPr>
            <w:tcW w:w="1135" w:type="dxa"/>
          </w:tcPr>
          <w:p w14:paraId="466E3E23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Dawes et al, 2019</w:t>
            </w:r>
          </w:p>
        </w:tc>
        <w:tc>
          <w:tcPr>
            <w:tcW w:w="2268" w:type="dxa"/>
          </w:tcPr>
          <w:p w14:paraId="0E529710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 xml:space="preserve">Adult women with lived experience of homelessness, who had attended running groups for a minimum of 4 weeks. </w:t>
            </w:r>
          </w:p>
        </w:tc>
        <w:tc>
          <w:tcPr>
            <w:tcW w:w="1134" w:type="dxa"/>
          </w:tcPr>
          <w:p w14:paraId="117A0C32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1232834E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</w:tcPr>
          <w:p w14:paraId="36E3F019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ange: 23-57</w:t>
            </w:r>
          </w:p>
          <w:p w14:paraId="617EC1BA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an (SD): NS</w:t>
            </w:r>
          </w:p>
        </w:tc>
        <w:tc>
          <w:tcPr>
            <w:tcW w:w="1842" w:type="dxa"/>
          </w:tcPr>
          <w:p w14:paraId="56DAE3D2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418" w:type="dxa"/>
          </w:tcPr>
          <w:p w14:paraId="2662D4AB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S </w:t>
            </w:r>
          </w:p>
        </w:tc>
        <w:tc>
          <w:tcPr>
            <w:tcW w:w="1984" w:type="dxa"/>
          </w:tcPr>
          <w:p w14:paraId="388574BF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844" w:type="dxa"/>
          </w:tcPr>
          <w:p w14:paraId="72DC87F1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566" w:type="dxa"/>
            <w:shd w:val="clear" w:color="auto" w:fill="FFFFFF" w:themeFill="background1"/>
          </w:tcPr>
          <w:p w14:paraId="11583079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67" w:type="dxa"/>
            <w:shd w:val="clear" w:color="auto" w:fill="FFFFFF" w:themeFill="background1"/>
          </w:tcPr>
          <w:p w14:paraId="7F48589C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0" w:type="dxa"/>
          </w:tcPr>
          <w:p w14:paraId="157C63E4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F003F1" w:rsidRPr="00747ACF" w14:paraId="0FCE3A9E" w14:textId="77777777" w:rsidTr="00821C34">
        <w:trPr>
          <w:gridAfter w:val="1"/>
          <w:wAfter w:w="15" w:type="dxa"/>
          <w:trHeight w:val="570"/>
        </w:trPr>
        <w:tc>
          <w:tcPr>
            <w:tcW w:w="1135" w:type="dxa"/>
          </w:tcPr>
          <w:p w14:paraId="03A8426C" w14:textId="77777777" w:rsidR="00F003F1" w:rsidRPr="00F53B66" w:rsidRDefault="00F003F1" w:rsidP="00712954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Grabbe et al, 2013</w:t>
            </w:r>
          </w:p>
        </w:tc>
        <w:tc>
          <w:tcPr>
            <w:tcW w:w="2268" w:type="dxa"/>
          </w:tcPr>
          <w:p w14:paraId="6908D990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dult women living in shelters or on the street.</w:t>
            </w:r>
          </w:p>
        </w:tc>
        <w:tc>
          <w:tcPr>
            <w:tcW w:w="1134" w:type="dxa"/>
          </w:tcPr>
          <w:p w14:paraId="138F4939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701" w:type="dxa"/>
          </w:tcPr>
          <w:p w14:paraId="7AF8D65C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ange: 20-59</w:t>
            </w:r>
          </w:p>
          <w:p w14:paraId="374492A4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an (SD): NS</w:t>
            </w:r>
          </w:p>
          <w:p w14:paraId="5CBA63EF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</w:tcPr>
          <w:p w14:paraId="7598B72A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/8 high school or less</w:t>
            </w:r>
          </w:p>
          <w:p w14:paraId="7EB7C34F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/8 some college or technical school</w:t>
            </w:r>
          </w:p>
        </w:tc>
        <w:tc>
          <w:tcPr>
            <w:tcW w:w="1418" w:type="dxa"/>
          </w:tcPr>
          <w:p w14:paraId="6ACCB40B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S </w:t>
            </w:r>
          </w:p>
        </w:tc>
        <w:tc>
          <w:tcPr>
            <w:tcW w:w="1984" w:type="dxa"/>
          </w:tcPr>
          <w:p w14:paraId="4A23FE0F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844" w:type="dxa"/>
          </w:tcPr>
          <w:p w14:paraId="61D66D39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/8 ≥ 1 mental illnesses; including bipolar disorder, depression, obsessive-compulsive disorder, and borderline personality disorder</w:t>
            </w:r>
          </w:p>
        </w:tc>
        <w:tc>
          <w:tcPr>
            <w:tcW w:w="566" w:type="dxa"/>
            <w:shd w:val="clear" w:color="auto" w:fill="FFFFFF" w:themeFill="background1"/>
          </w:tcPr>
          <w:p w14:paraId="7A29137F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67" w:type="dxa"/>
            <w:shd w:val="clear" w:color="auto" w:fill="FFFFFF" w:themeFill="background1"/>
          </w:tcPr>
          <w:p w14:paraId="14DDEFA4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0" w:type="dxa"/>
          </w:tcPr>
          <w:p w14:paraId="213F2DD6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F003F1" w:rsidRPr="00747ACF" w14:paraId="016793D9" w14:textId="77777777" w:rsidTr="00821C34">
        <w:trPr>
          <w:gridAfter w:val="1"/>
          <w:wAfter w:w="15" w:type="dxa"/>
          <w:trHeight w:val="570"/>
        </w:trPr>
        <w:tc>
          <w:tcPr>
            <w:tcW w:w="1135" w:type="dxa"/>
          </w:tcPr>
          <w:p w14:paraId="75AB8B00" w14:textId="77777777" w:rsidR="00F003F1" w:rsidRPr="00F53B66" w:rsidRDefault="00F003F1" w:rsidP="00712954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Grimes &amp; Smirnova, 2020</w:t>
            </w:r>
          </w:p>
        </w:tc>
        <w:tc>
          <w:tcPr>
            <w:tcW w:w="2268" w:type="dxa"/>
          </w:tcPr>
          <w:p w14:paraId="51006367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Adult men who had completed the "earn-a-bike" programme and had experienced homelessness at the time of participating in the programme.</w:t>
            </w:r>
          </w:p>
        </w:tc>
        <w:tc>
          <w:tcPr>
            <w:tcW w:w="1134" w:type="dxa"/>
          </w:tcPr>
          <w:p w14:paraId="16F24F8C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701" w:type="dxa"/>
          </w:tcPr>
          <w:p w14:paraId="68E25B44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Range: 30-65 </w:t>
            </w:r>
          </w:p>
          <w:p w14:paraId="4ED41C64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an: 46.0</w:t>
            </w:r>
          </w:p>
          <w:p w14:paraId="3A51F641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D: NS</w:t>
            </w:r>
          </w:p>
        </w:tc>
        <w:tc>
          <w:tcPr>
            <w:tcW w:w="1842" w:type="dxa"/>
          </w:tcPr>
          <w:p w14:paraId="7560F1DA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/16 less than high school</w:t>
            </w:r>
          </w:p>
          <w:p w14:paraId="232B3B06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/16 high school</w:t>
            </w:r>
          </w:p>
          <w:p w14:paraId="4C840E59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/16 some college</w:t>
            </w:r>
          </w:p>
          <w:p w14:paraId="01275CE1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/16 completed college</w:t>
            </w:r>
          </w:p>
          <w:p w14:paraId="5E22D078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</w:tcPr>
          <w:p w14:paraId="78A4764A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/8</w:t>
            </w:r>
            <w:r w:rsidRPr="00F53B6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1984" w:type="dxa"/>
          </w:tcPr>
          <w:p w14:paraId="585AF35C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/8 African American</w:t>
            </w:r>
          </w:p>
          <w:p w14:paraId="343701A4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/8 White</w:t>
            </w:r>
          </w:p>
        </w:tc>
        <w:tc>
          <w:tcPr>
            <w:tcW w:w="1844" w:type="dxa"/>
          </w:tcPr>
          <w:p w14:paraId="3D46B5AA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566" w:type="dxa"/>
            <w:shd w:val="clear" w:color="auto" w:fill="FFFFFF" w:themeFill="background1"/>
          </w:tcPr>
          <w:p w14:paraId="5CB4005D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shd w:val="clear" w:color="auto" w:fill="FFFFFF" w:themeFill="background1"/>
          </w:tcPr>
          <w:p w14:paraId="007EE62D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710" w:type="dxa"/>
            <w:shd w:val="clear" w:color="auto" w:fill="FFFFFF" w:themeFill="background1"/>
          </w:tcPr>
          <w:p w14:paraId="1F50FF87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003F1" w:rsidRPr="00747ACF" w14:paraId="093C8DCB" w14:textId="77777777" w:rsidTr="00821C34">
        <w:trPr>
          <w:gridAfter w:val="1"/>
          <w:wAfter w:w="15" w:type="dxa"/>
          <w:trHeight w:val="570"/>
        </w:trPr>
        <w:tc>
          <w:tcPr>
            <w:tcW w:w="1135" w:type="dxa"/>
          </w:tcPr>
          <w:p w14:paraId="7D9F947A" w14:textId="77777777" w:rsidR="00F003F1" w:rsidRPr="00F53B66" w:rsidRDefault="00F003F1" w:rsidP="00712954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Helge et al, 2014 &amp;</w:t>
            </w:r>
          </w:p>
          <w:p w14:paraId="6E100E0F" w14:textId="77777777" w:rsidR="00F003F1" w:rsidRPr="00F53B66" w:rsidRDefault="00F003F1" w:rsidP="00712954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Randers et al, 2012</w:t>
            </w:r>
          </w:p>
        </w:tc>
        <w:tc>
          <w:tcPr>
            <w:tcW w:w="2268" w:type="dxa"/>
          </w:tcPr>
          <w:p w14:paraId="78F83B46" w14:textId="77777777" w:rsidR="00F003F1" w:rsidRPr="00F53B66" w:rsidRDefault="00F003F1" w:rsidP="00712954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F53B66">
              <w:rPr>
                <w:rFonts w:cstheme="minorHAnsi"/>
                <w:color w:val="333333"/>
                <w:sz w:val="18"/>
                <w:szCs w:val="18"/>
              </w:rPr>
              <w:t xml:space="preserve">Homeless adult men recruited from shelters and unemployment ofﬁces in Copenhagen. </w:t>
            </w:r>
          </w:p>
        </w:tc>
        <w:tc>
          <w:tcPr>
            <w:tcW w:w="1134" w:type="dxa"/>
          </w:tcPr>
          <w:p w14:paraId="6606E6EF" w14:textId="77777777" w:rsidR="00F003F1" w:rsidRPr="00CE788B" w:rsidRDefault="00F003F1" w:rsidP="00712954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8"/>
                <w:szCs w:val="18"/>
                <w:lang w:eastAsia="en-GB"/>
              </w:rPr>
            </w:pPr>
            <w:r w:rsidRPr="00CE788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701" w:type="dxa"/>
          </w:tcPr>
          <w:p w14:paraId="31D65E6E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iCs/>
                <w:color w:val="000000"/>
                <w:sz w:val="18"/>
                <w:szCs w:val="18"/>
                <w:lang w:eastAsia="en-GB"/>
              </w:rPr>
              <w:t>Range: NS</w:t>
            </w:r>
          </w:p>
          <w:p w14:paraId="07F16241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iCs/>
                <w:color w:val="000000"/>
                <w:sz w:val="18"/>
                <w:szCs w:val="18"/>
                <w:lang w:eastAsia="en-GB"/>
              </w:rPr>
              <w:t>Football group:</w:t>
            </w:r>
            <w:r w:rsidRPr="00F53B6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ean (SD): </w:t>
            </w:r>
          </w:p>
          <w:p w14:paraId="5253053E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6.4 (10.0)</w:t>
            </w:r>
          </w:p>
          <w:p w14:paraId="55FD0D1D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iCs/>
                <w:color w:val="000000"/>
                <w:sz w:val="18"/>
                <w:szCs w:val="18"/>
                <w:lang w:eastAsia="en-GB"/>
              </w:rPr>
              <w:t>Control group:</w:t>
            </w:r>
            <w:r w:rsidRPr="00F53B66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an (SD):</w:t>
            </w:r>
          </w:p>
          <w:p w14:paraId="67ECF975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42.7 (8.5)</w:t>
            </w:r>
          </w:p>
        </w:tc>
        <w:tc>
          <w:tcPr>
            <w:tcW w:w="1842" w:type="dxa"/>
          </w:tcPr>
          <w:p w14:paraId="092AFB3D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S </w:t>
            </w:r>
          </w:p>
        </w:tc>
        <w:tc>
          <w:tcPr>
            <w:tcW w:w="1418" w:type="dxa"/>
          </w:tcPr>
          <w:p w14:paraId="50F4FEB1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S </w:t>
            </w:r>
          </w:p>
        </w:tc>
        <w:tc>
          <w:tcPr>
            <w:tcW w:w="1984" w:type="dxa"/>
          </w:tcPr>
          <w:p w14:paraId="61DBBA98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S </w:t>
            </w:r>
          </w:p>
        </w:tc>
        <w:tc>
          <w:tcPr>
            <w:tcW w:w="1844" w:type="dxa"/>
          </w:tcPr>
          <w:p w14:paraId="45924172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S </w:t>
            </w:r>
          </w:p>
        </w:tc>
        <w:tc>
          <w:tcPr>
            <w:tcW w:w="566" w:type="dxa"/>
            <w:shd w:val="clear" w:color="auto" w:fill="FFFFFF" w:themeFill="background1"/>
          </w:tcPr>
          <w:p w14:paraId="16E57F4B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shd w:val="clear" w:color="auto" w:fill="FFFFFF" w:themeFill="background1"/>
          </w:tcPr>
          <w:p w14:paraId="7D5121A8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710" w:type="dxa"/>
            <w:shd w:val="clear" w:color="auto" w:fill="FFFFFF" w:themeFill="background1"/>
          </w:tcPr>
          <w:p w14:paraId="2C8519D3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003F1" w:rsidRPr="00747ACF" w14:paraId="17C89A0C" w14:textId="77777777" w:rsidTr="00821C34">
        <w:trPr>
          <w:gridAfter w:val="1"/>
          <w:wAfter w:w="15" w:type="dxa"/>
          <w:trHeight w:val="570"/>
        </w:trPr>
        <w:tc>
          <w:tcPr>
            <w:tcW w:w="1135" w:type="dxa"/>
          </w:tcPr>
          <w:p w14:paraId="73186BED" w14:textId="77777777" w:rsidR="00F003F1" w:rsidRPr="00F53B66" w:rsidRDefault="00F003F1" w:rsidP="00712954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Kendzor et al, 2017</w:t>
            </w:r>
          </w:p>
        </w:tc>
        <w:tc>
          <w:tcPr>
            <w:tcW w:w="2268" w:type="dxa"/>
          </w:tcPr>
          <w:p w14:paraId="0AF1525F" w14:textId="77777777" w:rsidR="00F003F1" w:rsidRPr="00F53B66" w:rsidRDefault="00F003F1" w:rsidP="00712954">
            <w:pPr>
              <w:spacing w:after="0" w:line="240" w:lineRule="auto"/>
              <w:rPr>
                <w:rFonts w:cstheme="minorHAnsi"/>
                <w:color w:val="333333"/>
                <w:sz w:val="18"/>
                <w:szCs w:val="18"/>
              </w:rPr>
            </w:pPr>
            <w:r w:rsidRPr="00F53B66">
              <w:rPr>
                <w:rFonts w:cstheme="minorHAnsi"/>
                <w:color w:val="333333"/>
                <w:sz w:val="18"/>
                <w:szCs w:val="18"/>
              </w:rPr>
              <w:t xml:space="preserve">Adults living in transitional shelters, a score of ≥4 on Rapid Estimate of Adult Literacy in Medicine- Short Form, physically </w:t>
            </w:r>
            <w:r w:rsidRPr="00F53B66">
              <w:rPr>
                <w:rFonts w:cstheme="minorHAnsi"/>
                <w:color w:val="333333"/>
                <w:sz w:val="18"/>
                <w:szCs w:val="18"/>
              </w:rPr>
              <w:lastRenderedPageBreak/>
              <w:t xml:space="preserve">ambulatory and resident at shelter for ≤3 months. </w:t>
            </w:r>
          </w:p>
        </w:tc>
        <w:tc>
          <w:tcPr>
            <w:tcW w:w="1134" w:type="dxa"/>
          </w:tcPr>
          <w:p w14:paraId="66F1AFF2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32</w:t>
            </w:r>
          </w:p>
          <w:p w14:paraId="60F7C1E9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</w:tcPr>
          <w:p w14:paraId="1BD6F02C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Range: NS </w:t>
            </w:r>
          </w:p>
          <w:p w14:paraId="1FC88A60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an (SD): 48.38 (8.12)</w:t>
            </w:r>
          </w:p>
        </w:tc>
        <w:tc>
          <w:tcPr>
            <w:tcW w:w="1842" w:type="dxa"/>
          </w:tcPr>
          <w:p w14:paraId="6B7135CD" w14:textId="77777777" w:rsidR="00F003F1" w:rsidRPr="00F53B66" w:rsidRDefault="00F003F1" w:rsidP="00712954">
            <w:pPr>
              <w:spacing w:after="0" w:line="240" w:lineRule="auto"/>
              <w:rPr>
                <w:rFonts w:cstheme="minorHAnsi"/>
                <w:sz w:val="18"/>
                <w:szCs w:val="18"/>
                <w:shd w:val="clear" w:color="auto" w:fill="FAF9F8"/>
              </w:rPr>
            </w:pPr>
            <w:r w:rsidRPr="00F53B66">
              <w:rPr>
                <w:rFonts w:cstheme="minorHAnsi"/>
                <w:sz w:val="18"/>
                <w:szCs w:val="18"/>
                <w:shd w:val="clear" w:color="auto" w:fill="FAF9F8"/>
              </w:rPr>
              <w:t>12.63 (2.08)</w:t>
            </w:r>
            <w:r w:rsidRPr="00F53B66">
              <w:rPr>
                <w:rFonts w:cstheme="minorHAnsi"/>
                <w:sz w:val="18"/>
                <w:szCs w:val="18"/>
                <w:shd w:val="clear" w:color="auto" w:fill="FAF9F8"/>
                <w:vertAlign w:val="superscript"/>
              </w:rPr>
              <w:t>a</w:t>
            </w:r>
          </w:p>
          <w:p w14:paraId="7129EAC3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</w:tcPr>
          <w:p w14:paraId="70202D41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984" w:type="dxa"/>
          </w:tcPr>
          <w:p w14:paraId="1D74FE8B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/32 African American</w:t>
            </w:r>
          </w:p>
        </w:tc>
        <w:tc>
          <w:tcPr>
            <w:tcW w:w="1844" w:type="dxa"/>
          </w:tcPr>
          <w:p w14:paraId="2C55CB93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S </w:t>
            </w:r>
          </w:p>
        </w:tc>
        <w:tc>
          <w:tcPr>
            <w:tcW w:w="566" w:type="dxa"/>
            <w:shd w:val="clear" w:color="auto" w:fill="FFFFFF" w:themeFill="background1"/>
          </w:tcPr>
          <w:p w14:paraId="726F9F44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67" w:type="dxa"/>
            <w:shd w:val="clear" w:color="auto" w:fill="FFFFFF" w:themeFill="background1"/>
          </w:tcPr>
          <w:p w14:paraId="3F3DDDE0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710" w:type="dxa"/>
            <w:shd w:val="clear" w:color="auto" w:fill="FFFFFF" w:themeFill="background1"/>
          </w:tcPr>
          <w:p w14:paraId="4375C30D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F003F1" w:rsidRPr="00747ACF" w14:paraId="1E5FAE0A" w14:textId="77777777" w:rsidTr="00821C34">
        <w:trPr>
          <w:gridAfter w:val="1"/>
          <w:wAfter w:w="15" w:type="dxa"/>
          <w:trHeight w:val="570"/>
        </w:trPr>
        <w:tc>
          <w:tcPr>
            <w:tcW w:w="1135" w:type="dxa"/>
          </w:tcPr>
          <w:p w14:paraId="05CA8D6A" w14:textId="77777777" w:rsidR="00F003F1" w:rsidRPr="00F53B66" w:rsidRDefault="00F003F1" w:rsidP="00712954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Style w:val="normaltextrun"/>
                <w:rFonts w:cstheme="minorHAnsi"/>
                <w:color w:val="000000"/>
                <w:sz w:val="18"/>
                <w:szCs w:val="18"/>
                <w:shd w:val="clear" w:color="auto" w:fill="FFFFFF"/>
              </w:rPr>
              <w:t>Knestaut et al, 2010</w:t>
            </w:r>
            <w:r w:rsidRPr="00F53B66">
              <w:rPr>
                <w:rStyle w:val="eop"/>
                <w:rFonts w:cstheme="minorHAnsi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2268" w:type="dxa"/>
          </w:tcPr>
          <w:p w14:paraId="469FC0D2" w14:textId="77777777" w:rsidR="00F003F1" w:rsidRPr="00F53B66" w:rsidRDefault="00F003F1" w:rsidP="00712954">
            <w:pPr>
              <w:spacing w:after="0" w:line="240" w:lineRule="auto"/>
              <w:rPr>
                <w:rFonts w:cstheme="minorHAnsi"/>
                <w:color w:val="333333"/>
                <w:sz w:val="18"/>
                <w:szCs w:val="18"/>
              </w:rPr>
            </w:pPr>
            <w:r w:rsidRPr="00F53B66">
              <w:rPr>
                <w:rFonts w:cstheme="minorHAnsi"/>
                <w:color w:val="333333"/>
                <w:sz w:val="18"/>
                <w:szCs w:val="18"/>
              </w:rPr>
              <w:t>Adult men and women living in a homeless shelter</w:t>
            </w:r>
          </w:p>
        </w:tc>
        <w:tc>
          <w:tcPr>
            <w:tcW w:w="1134" w:type="dxa"/>
          </w:tcPr>
          <w:p w14:paraId="79B523A8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701" w:type="dxa"/>
          </w:tcPr>
          <w:p w14:paraId="3525EF66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ange: 18-50</w:t>
            </w:r>
          </w:p>
        </w:tc>
        <w:tc>
          <w:tcPr>
            <w:tcW w:w="1842" w:type="dxa"/>
          </w:tcPr>
          <w:p w14:paraId="0B5DF034" w14:textId="77777777" w:rsidR="00F003F1" w:rsidRPr="00F53B66" w:rsidRDefault="00F003F1" w:rsidP="00712954">
            <w:pPr>
              <w:spacing w:after="0" w:line="240" w:lineRule="auto"/>
              <w:rPr>
                <w:rFonts w:cstheme="minorHAnsi"/>
                <w:sz w:val="18"/>
                <w:szCs w:val="18"/>
                <w:shd w:val="clear" w:color="auto" w:fill="FAF9F8"/>
              </w:rPr>
            </w:pPr>
            <w:r w:rsidRPr="00F53B66">
              <w:rPr>
                <w:rFonts w:cstheme="minorHAnsi"/>
                <w:sz w:val="18"/>
                <w:szCs w:val="18"/>
                <w:shd w:val="clear" w:color="auto" w:fill="FAF9F8"/>
              </w:rPr>
              <w:t>NS</w:t>
            </w:r>
          </w:p>
        </w:tc>
        <w:tc>
          <w:tcPr>
            <w:tcW w:w="1418" w:type="dxa"/>
          </w:tcPr>
          <w:p w14:paraId="2DD4ADB2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984" w:type="dxa"/>
          </w:tcPr>
          <w:p w14:paraId="53183EFC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cstheme="minorHAnsi"/>
                <w:color w:val="000000"/>
                <w:sz w:val="18"/>
                <w:szCs w:val="18"/>
              </w:rPr>
              <w:t>Caucasian (</w:t>
            </w:r>
            <w:r w:rsidRPr="00F53B66">
              <w:rPr>
                <w:rFonts w:cstheme="minorHAnsi"/>
                <w:i/>
                <w:iCs/>
                <w:color w:val="000000"/>
                <w:sz w:val="18"/>
                <w:szCs w:val="18"/>
              </w:rPr>
              <w:t xml:space="preserve">n </w:t>
            </w:r>
            <w:r w:rsidRPr="00F53B66">
              <w:rPr>
                <w:rFonts w:cstheme="minorHAnsi"/>
                <w:color w:val="000000"/>
                <w:sz w:val="18"/>
                <w:szCs w:val="18"/>
              </w:rPr>
              <w:t>= 9), Latina (</w:t>
            </w:r>
            <w:r w:rsidRPr="00F53B66">
              <w:rPr>
                <w:rFonts w:cstheme="minorHAnsi"/>
                <w:i/>
                <w:iCs/>
                <w:color w:val="000000"/>
                <w:sz w:val="18"/>
                <w:szCs w:val="18"/>
              </w:rPr>
              <w:t xml:space="preserve">n </w:t>
            </w:r>
            <w:r w:rsidRPr="00F53B66">
              <w:rPr>
                <w:rFonts w:cstheme="minorHAnsi"/>
                <w:color w:val="000000"/>
                <w:sz w:val="18"/>
                <w:szCs w:val="18"/>
              </w:rPr>
              <w:t>= 1) African American (</w:t>
            </w:r>
            <w:r w:rsidRPr="00F53B66">
              <w:rPr>
                <w:rFonts w:cstheme="minorHAnsi"/>
                <w:i/>
                <w:iCs/>
                <w:color w:val="000000"/>
                <w:sz w:val="18"/>
                <w:szCs w:val="18"/>
              </w:rPr>
              <w:t xml:space="preserve">n </w:t>
            </w:r>
            <w:r w:rsidRPr="00F53B66">
              <w:rPr>
                <w:rFonts w:cstheme="minorHAnsi"/>
                <w:color w:val="000000"/>
                <w:sz w:val="18"/>
                <w:szCs w:val="18"/>
              </w:rPr>
              <w:t>= 1)</w:t>
            </w:r>
          </w:p>
        </w:tc>
        <w:tc>
          <w:tcPr>
            <w:tcW w:w="1844" w:type="dxa"/>
          </w:tcPr>
          <w:p w14:paraId="643521A9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566" w:type="dxa"/>
            <w:shd w:val="clear" w:color="auto" w:fill="FFFFFF" w:themeFill="background1"/>
          </w:tcPr>
          <w:p w14:paraId="6559419C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67" w:type="dxa"/>
            <w:shd w:val="clear" w:color="auto" w:fill="FFFFFF" w:themeFill="background1"/>
          </w:tcPr>
          <w:p w14:paraId="2C36E91F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0" w:type="dxa"/>
            <w:shd w:val="clear" w:color="auto" w:fill="FFFFFF" w:themeFill="background1"/>
          </w:tcPr>
          <w:p w14:paraId="519A0FDF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F003F1" w:rsidRPr="00747ACF" w14:paraId="094D4F74" w14:textId="77777777" w:rsidTr="00712954">
        <w:trPr>
          <w:gridAfter w:val="1"/>
          <w:wAfter w:w="15" w:type="dxa"/>
          <w:trHeight w:val="31"/>
        </w:trPr>
        <w:tc>
          <w:tcPr>
            <w:tcW w:w="1135" w:type="dxa"/>
            <w:shd w:val="clear" w:color="auto" w:fill="FFFFFF" w:themeFill="background1"/>
          </w:tcPr>
          <w:p w14:paraId="57A468CF" w14:textId="77777777" w:rsidR="00F003F1" w:rsidRPr="00F53B66" w:rsidRDefault="00F003F1" w:rsidP="00712954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Magee &amp; Jeanes, 2013</w:t>
            </w:r>
          </w:p>
        </w:tc>
        <w:tc>
          <w:tcPr>
            <w:tcW w:w="2268" w:type="dxa"/>
            <w:shd w:val="clear" w:color="auto" w:fill="FFFFFF" w:themeFill="background1"/>
          </w:tcPr>
          <w:p w14:paraId="5955A95C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en who played in United Kingdom Homeless Word Cup squad. All of whom lived in either social services accommodation or hostels and had spent time living rough. </w:t>
            </w:r>
          </w:p>
        </w:tc>
        <w:tc>
          <w:tcPr>
            <w:tcW w:w="1134" w:type="dxa"/>
            <w:shd w:val="clear" w:color="auto" w:fill="FFFFFF" w:themeFill="background1"/>
          </w:tcPr>
          <w:p w14:paraId="464F184C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701" w:type="dxa"/>
            <w:shd w:val="clear" w:color="auto" w:fill="FFFFFF" w:themeFill="background1"/>
          </w:tcPr>
          <w:p w14:paraId="6363E856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ange: 16-29</w:t>
            </w:r>
          </w:p>
          <w:p w14:paraId="0AD50516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an (SD): NS</w:t>
            </w:r>
          </w:p>
          <w:p w14:paraId="2930C84D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14:paraId="4F810B5D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249DBD03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S </w:t>
            </w:r>
          </w:p>
        </w:tc>
        <w:tc>
          <w:tcPr>
            <w:tcW w:w="1418" w:type="dxa"/>
            <w:shd w:val="clear" w:color="auto" w:fill="FFFFFF" w:themeFill="background1"/>
          </w:tcPr>
          <w:p w14:paraId="5268E7D7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/6</w:t>
            </w:r>
          </w:p>
        </w:tc>
        <w:tc>
          <w:tcPr>
            <w:tcW w:w="1984" w:type="dxa"/>
            <w:shd w:val="clear" w:color="auto" w:fill="FFFFFF" w:themeFill="background1"/>
          </w:tcPr>
          <w:p w14:paraId="1D931573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S </w:t>
            </w:r>
          </w:p>
        </w:tc>
        <w:tc>
          <w:tcPr>
            <w:tcW w:w="1844" w:type="dxa"/>
            <w:shd w:val="clear" w:color="auto" w:fill="FFFFFF" w:themeFill="background1"/>
          </w:tcPr>
          <w:p w14:paraId="2EAA974C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S </w:t>
            </w:r>
          </w:p>
        </w:tc>
        <w:tc>
          <w:tcPr>
            <w:tcW w:w="566" w:type="dxa"/>
            <w:shd w:val="clear" w:color="auto" w:fill="FFFFFF" w:themeFill="background1"/>
          </w:tcPr>
          <w:p w14:paraId="617B1320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shd w:val="clear" w:color="auto" w:fill="FFFFFF" w:themeFill="background1"/>
          </w:tcPr>
          <w:p w14:paraId="4999AEA2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10" w:type="dxa"/>
            <w:shd w:val="clear" w:color="auto" w:fill="FFFFFF" w:themeFill="background1"/>
          </w:tcPr>
          <w:p w14:paraId="27CD47EE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F003F1" w:rsidRPr="00747ACF" w14:paraId="7B8AF698" w14:textId="77777777" w:rsidTr="00821C34">
        <w:trPr>
          <w:gridAfter w:val="1"/>
          <w:wAfter w:w="15" w:type="dxa"/>
          <w:trHeight w:val="570"/>
        </w:trPr>
        <w:tc>
          <w:tcPr>
            <w:tcW w:w="1135" w:type="dxa"/>
          </w:tcPr>
          <w:p w14:paraId="75EDCE62" w14:textId="77777777" w:rsidR="00F003F1" w:rsidRPr="00F53B66" w:rsidRDefault="00F003F1" w:rsidP="00712954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Malden et al, 2019</w:t>
            </w:r>
          </w:p>
        </w:tc>
        <w:tc>
          <w:tcPr>
            <w:tcW w:w="2268" w:type="dxa"/>
          </w:tcPr>
          <w:p w14:paraId="3F137D1D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 xml:space="preserve">Adults experiencing homelessness (living in hostel accommodation or on the streets) and had attended </w:t>
            </w:r>
            <w:r w:rsidRPr="00F53B66">
              <w:rPr>
                <w:rFonts w:cstheme="minorHAnsi"/>
                <w:color w:val="333333"/>
                <w:sz w:val="18"/>
                <w:szCs w:val="18"/>
              </w:rPr>
              <w:t>≤10</w:t>
            </w:r>
            <w:r w:rsidRPr="00F53B66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 xml:space="preserve"> Street Fit Scotland sessions. </w:t>
            </w:r>
          </w:p>
        </w:tc>
        <w:tc>
          <w:tcPr>
            <w:tcW w:w="1134" w:type="dxa"/>
          </w:tcPr>
          <w:p w14:paraId="69B39095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701" w:type="dxa"/>
          </w:tcPr>
          <w:p w14:paraId="28BE962C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ange: 21-36</w:t>
            </w:r>
          </w:p>
          <w:p w14:paraId="3293DAFF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an (SD): NS</w:t>
            </w:r>
          </w:p>
          <w:p w14:paraId="6D452746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14:paraId="1100A2F1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</w:tcPr>
          <w:p w14:paraId="6077AA6D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418" w:type="dxa"/>
          </w:tcPr>
          <w:p w14:paraId="69D1FE3F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/10</w:t>
            </w:r>
          </w:p>
        </w:tc>
        <w:tc>
          <w:tcPr>
            <w:tcW w:w="1984" w:type="dxa"/>
          </w:tcPr>
          <w:p w14:paraId="3813B13F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S </w:t>
            </w:r>
          </w:p>
        </w:tc>
        <w:tc>
          <w:tcPr>
            <w:tcW w:w="1844" w:type="dxa"/>
          </w:tcPr>
          <w:p w14:paraId="6683891D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566" w:type="dxa"/>
            <w:shd w:val="clear" w:color="auto" w:fill="FFFFFF" w:themeFill="background1"/>
          </w:tcPr>
          <w:p w14:paraId="5F300576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67" w:type="dxa"/>
            <w:shd w:val="clear" w:color="auto" w:fill="FFFFFF" w:themeFill="background1"/>
          </w:tcPr>
          <w:p w14:paraId="504E573C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10" w:type="dxa"/>
            <w:shd w:val="clear" w:color="auto" w:fill="FFFFFF" w:themeFill="background1"/>
          </w:tcPr>
          <w:p w14:paraId="68756AB1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F003F1" w:rsidRPr="00747ACF" w14:paraId="718DA5BD" w14:textId="77777777" w:rsidTr="00821C34">
        <w:trPr>
          <w:gridAfter w:val="1"/>
          <w:wAfter w:w="15" w:type="dxa"/>
          <w:trHeight w:val="570"/>
        </w:trPr>
        <w:tc>
          <w:tcPr>
            <w:tcW w:w="1135" w:type="dxa"/>
          </w:tcPr>
          <w:p w14:paraId="1D230D72" w14:textId="77777777" w:rsidR="00F003F1" w:rsidRPr="00F53B66" w:rsidRDefault="00F003F1" w:rsidP="00712954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Norton et al, 2020</w:t>
            </w:r>
          </w:p>
        </w:tc>
        <w:tc>
          <w:tcPr>
            <w:tcW w:w="2268" w:type="dxa"/>
          </w:tcPr>
          <w:p w14:paraId="64C79B5D" w14:textId="77777777" w:rsidR="00F003F1" w:rsidRPr="00F53B66" w:rsidRDefault="00F003F1" w:rsidP="00712954">
            <w:pPr>
              <w:spacing w:after="0" w:line="240" w:lineRule="auto"/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</w:pPr>
            <w:r w:rsidRPr="00F53B66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 xml:space="preserve">Adult women who, at the time of study, were living in a shelter for women without housing. </w:t>
            </w:r>
          </w:p>
        </w:tc>
        <w:tc>
          <w:tcPr>
            <w:tcW w:w="1134" w:type="dxa"/>
          </w:tcPr>
          <w:p w14:paraId="58A02D87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1701" w:type="dxa"/>
          </w:tcPr>
          <w:p w14:paraId="13FF7FB8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ange: 18-63</w:t>
            </w:r>
          </w:p>
          <w:p w14:paraId="4BD369FE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ean (SD): </w:t>
            </w:r>
          </w:p>
          <w:p w14:paraId="08961F4D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5.8 (11.4)</w:t>
            </w:r>
          </w:p>
        </w:tc>
        <w:tc>
          <w:tcPr>
            <w:tcW w:w="1842" w:type="dxa"/>
          </w:tcPr>
          <w:p w14:paraId="023B8147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418" w:type="dxa"/>
          </w:tcPr>
          <w:p w14:paraId="3FDB2C07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S </w:t>
            </w:r>
          </w:p>
        </w:tc>
        <w:tc>
          <w:tcPr>
            <w:tcW w:w="1984" w:type="dxa"/>
          </w:tcPr>
          <w:p w14:paraId="5634DAF7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1/83 Black</w:t>
            </w:r>
          </w:p>
          <w:p w14:paraId="44C11F14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/83 White</w:t>
            </w:r>
          </w:p>
          <w:p w14:paraId="3FD22AF1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18/83 Hispanic </w:t>
            </w:r>
          </w:p>
          <w:p w14:paraId="7CC62FDF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3/83 Other </w:t>
            </w:r>
          </w:p>
        </w:tc>
        <w:tc>
          <w:tcPr>
            <w:tcW w:w="1844" w:type="dxa"/>
          </w:tcPr>
          <w:p w14:paraId="5A27736C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566" w:type="dxa"/>
            <w:shd w:val="clear" w:color="auto" w:fill="FFFFFF" w:themeFill="background1"/>
          </w:tcPr>
          <w:p w14:paraId="3683E85A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567" w:type="dxa"/>
            <w:shd w:val="clear" w:color="auto" w:fill="FFFFFF" w:themeFill="background1"/>
          </w:tcPr>
          <w:p w14:paraId="7D7590AB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0" w:type="dxa"/>
          </w:tcPr>
          <w:p w14:paraId="223BF75E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F003F1" w:rsidRPr="00747ACF" w14:paraId="45384418" w14:textId="77777777" w:rsidTr="00821C34">
        <w:trPr>
          <w:gridAfter w:val="1"/>
          <w:wAfter w:w="15" w:type="dxa"/>
          <w:trHeight w:val="779"/>
        </w:trPr>
        <w:tc>
          <w:tcPr>
            <w:tcW w:w="1135" w:type="dxa"/>
            <w:shd w:val="clear" w:color="auto" w:fill="auto"/>
          </w:tcPr>
          <w:p w14:paraId="621C46A2" w14:textId="77777777" w:rsidR="00F003F1" w:rsidRPr="00F53B66" w:rsidRDefault="00F003F1" w:rsidP="00712954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301A3E">
              <w:rPr>
                <w:rFonts w:cstheme="minorHAnsi"/>
                <w:sz w:val="18"/>
                <w:szCs w:val="18"/>
                <w:lang w:val="en-US"/>
              </w:rPr>
              <w:t>Parry et al, 2021a</w:t>
            </w:r>
          </w:p>
        </w:tc>
        <w:tc>
          <w:tcPr>
            <w:tcW w:w="2268" w:type="dxa"/>
          </w:tcPr>
          <w:p w14:paraId="71CEA22B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oung people experiencing or at risk of homelessness who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ttended</w:t>
            </w: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at least one </w:t>
            </w: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y Strength Training for life (MST4Life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and consented/ engaged with qualitative data collection; housing service staff with one-to-one experience with MST4Life participants; and, Outdoor Adventure Education (OAE) staff supporting phase 2 of MST4Life programme.</w:t>
            </w:r>
          </w:p>
        </w:tc>
        <w:tc>
          <w:tcPr>
            <w:tcW w:w="1134" w:type="dxa"/>
          </w:tcPr>
          <w:p w14:paraId="1F304C5A" w14:textId="77777777" w:rsidR="00F003F1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PEH</w:t>
            </w:r>
          </w:p>
          <w:p w14:paraId="1AEDCE92" w14:textId="77777777" w:rsidR="00F003F1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14:paraId="301A8185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 housing service staff</w:t>
            </w:r>
          </w:p>
          <w:p w14:paraId="03E793ED" w14:textId="77777777" w:rsidR="00F003F1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14:paraId="66229EF2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 OAE staff</w:t>
            </w:r>
          </w:p>
        </w:tc>
        <w:tc>
          <w:tcPr>
            <w:tcW w:w="1701" w:type="dxa"/>
          </w:tcPr>
          <w:p w14:paraId="59389E6D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ange: 16-24</w:t>
            </w:r>
          </w:p>
          <w:p w14:paraId="6C22A6BE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ean (SD): </w:t>
            </w:r>
          </w:p>
          <w:p w14:paraId="0863BD7D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20 (2.04) </w:t>
            </w:r>
          </w:p>
        </w:tc>
        <w:tc>
          <w:tcPr>
            <w:tcW w:w="1842" w:type="dxa"/>
          </w:tcPr>
          <w:p w14:paraId="75691EA0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S </w:t>
            </w:r>
          </w:p>
        </w:tc>
        <w:tc>
          <w:tcPr>
            <w:tcW w:w="1418" w:type="dxa"/>
          </w:tcPr>
          <w:p w14:paraId="5CC8E57F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10/30 </w:t>
            </w:r>
          </w:p>
          <w:p w14:paraId="22191F44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</w:tcPr>
          <w:p w14:paraId="38D13D49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</w:t>
            </w: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/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 w:rsidRPr="00F53B6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White</w:t>
            </w:r>
          </w:p>
          <w:p w14:paraId="4E28DB3B" w14:textId="77777777" w:rsidR="00F003F1" w:rsidRPr="00F53B66" w:rsidRDefault="00F003F1" w:rsidP="00712954">
            <w:pPr>
              <w:spacing w:after="0" w:line="240" w:lineRule="auto"/>
              <w:ind w:right="179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/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 w:rsidRPr="00F53B6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Mixed ethnicities</w:t>
            </w:r>
          </w:p>
          <w:p w14:paraId="106F4BBD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/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 w:rsidRPr="00F53B6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Black</w:t>
            </w:r>
          </w:p>
          <w:p w14:paraId="18B95B51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/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 w:rsidRPr="00F53B6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 c</w:t>
            </w: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Asian</w:t>
            </w:r>
          </w:p>
          <w:p w14:paraId="19F0FB1C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/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 w:rsidRPr="00F53B6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other</w:t>
            </w:r>
          </w:p>
        </w:tc>
        <w:tc>
          <w:tcPr>
            <w:tcW w:w="1844" w:type="dxa"/>
          </w:tcPr>
          <w:p w14:paraId="4CDE1BFD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/30</w:t>
            </w:r>
            <w:r w:rsidRPr="00F53B6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mental health condition</w:t>
            </w:r>
          </w:p>
        </w:tc>
        <w:tc>
          <w:tcPr>
            <w:tcW w:w="566" w:type="dxa"/>
            <w:shd w:val="clear" w:color="auto" w:fill="FFFFFF" w:themeFill="background1"/>
          </w:tcPr>
          <w:p w14:paraId="7FE4A94D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</w:t>
            </w:r>
          </w:p>
          <w:p w14:paraId="023FDA80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66AE06C9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710" w:type="dxa"/>
          </w:tcPr>
          <w:p w14:paraId="3D474642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 w:rsidRPr="00F53B6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d</w:t>
            </w:r>
          </w:p>
          <w:p w14:paraId="725F1868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F003F1" w:rsidRPr="00747ACF" w14:paraId="3CDCF5DD" w14:textId="77777777" w:rsidTr="00821C34">
        <w:trPr>
          <w:gridAfter w:val="1"/>
          <w:wAfter w:w="15" w:type="dxa"/>
          <w:trHeight w:val="779"/>
        </w:trPr>
        <w:tc>
          <w:tcPr>
            <w:tcW w:w="1135" w:type="dxa"/>
          </w:tcPr>
          <w:p w14:paraId="1A991F5E" w14:textId="77777777" w:rsidR="00F003F1" w:rsidRPr="00F53B66" w:rsidRDefault="00F003F1" w:rsidP="00712954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lastRenderedPageBreak/>
              <w:t>Parry et al, 2021b</w:t>
            </w:r>
          </w:p>
        </w:tc>
        <w:tc>
          <w:tcPr>
            <w:tcW w:w="2268" w:type="dxa"/>
          </w:tcPr>
          <w:p w14:paraId="7F551A08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oung people experiencing or at risk of homelessness who had participated in phase 1 of My Strength Training for life (MST4Life). </w:t>
            </w:r>
          </w:p>
        </w:tc>
        <w:tc>
          <w:tcPr>
            <w:tcW w:w="1134" w:type="dxa"/>
          </w:tcPr>
          <w:p w14:paraId="7ED4B0A5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1701" w:type="dxa"/>
          </w:tcPr>
          <w:p w14:paraId="4089A101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ange: 16-24</w:t>
            </w:r>
          </w:p>
          <w:p w14:paraId="7AF26EF6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ean, SD: </w:t>
            </w:r>
          </w:p>
          <w:p w14:paraId="4197DE22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.43 (2.18)</w:t>
            </w:r>
          </w:p>
        </w:tc>
        <w:tc>
          <w:tcPr>
            <w:tcW w:w="1842" w:type="dxa"/>
          </w:tcPr>
          <w:p w14:paraId="7A31A779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S </w:t>
            </w:r>
          </w:p>
        </w:tc>
        <w:tc>
          <w:tcPr>
            <w:tcW w:w="1418" w:type="dxa"/>
          </w:tcPr>
          <w:p w14:paraId="5DF2C717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/54***</w:t>
            </w:r>
          </w:p>
        </w:tc>
        <w:tc>
          <w:tcPr>
            <w:tcW w:w="1984" w:type="dxa"/>
          </w:tcPr>
          <w:p w14:paraId="45CC9A31" w14:textId="77777777" w:rsidR="00F003F1" w:rsidRPr="00F53B66" w:rsidRDefault="00F003F1" w:rsidP="0071295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53B66">
              <w:rPr>
                <w:rFonts w:cstheme="minorHAnsi"/>
                <w:sz w:val="18"/>
                <w:szCs w:val="18"/>
              </w:rPr>
              <w:t>33/54</w:t>
            </w:r>
            <w:r w:rsidRPr="00F53B6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  <w:r w:rsidRPr="00F53B66">
              <w:rPr>
                <w:rFonts w:cstheme="minorHAnsi"/>
                <w:sz w:val="18"/>
                <w:szCs w:val="18"/>
              </w:rPr>
              <w:t xml:space="preserve"> White </w:t>
            </w:r>
          </w:p>
          <w:p w14:paraId="554425A9" w14:textId="77777777" w:rsidR="00F003F1" w:rsidRPr="00F53B66" w:rsidRDefault="00F003F1" w:rsidP="0071295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53B66">
              <w:rPr>
                <w:rFonts w:cstheme="minorHAnsi"/>
                <w:sz w:val="18"/>
                <w:szCs w:val="18"/>
              </w:rPr>
              <w:t>11/54</w:t>
            </w:r>
            <w:r w:rsidRPr="00F53B6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  <w:r w:rsidRPr="00F53B66">
              <w:rPr>
                <w:rFonts w:cstheme="minorHAnsi"/>
                <w:sz w:val="18"/>
                <w:szCs w:val="18"/>
              </w:rPr>
              <w:t xml:space="preserve"> multiple or mixed ethnic groups</w:t>
            </w:r>
          </w:p>
          <w:p w14:paraId="3265B8C2" w14:textId="77777777" w:rsidR="00F003F1" w:rsidRPr="00F53B66" w:rsidRDefault="00F003F1" w:rsidP="0071295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53B66">
              <w:rPr>
                <w:rFonts w:cstheme="minorHAnsi"/>
                <w:sz w:val="18"/>
                <w:szCs w:val="18"/>
              </w:rPr>
              <w:t>2/54</w:t>
            </w:r>
            <w:r w:rsidRPr="00F53B6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  <w:r w:rsidRPr="00F53B66">
              <w:rPr>
                <w:rFonts w:cstheme="minorHAnsi"/>
                <w:sz w:val="18"/>
                <w:szCs w:val="18"/>
              </w:rPr>
              <w:t xml:space="preserve"> Asian</w:t>
            </w:r>
          </w:p>
          <w:p w14:paraId="036DC7B1" w14:textId="77777777" w:rsidR="00F003F1" w:rsidRPr="00F53B66" w:rsidRDefault="00F003F1" w:rsidP="0071295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53B66">
              <w:rPr>
                <w:rFonts w:cstheme="minorHAnsi"/>
                <w:sz w:val="18"/>
                <w:szCs w:val="18"/>
              </w:rPr>
              <w:t>2/54</w:t>
            </w:r>
            <w:r w:rsidRPr="00F53B6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  <w:r w:rsidRPr="00F53B66">
              <w:rPr>
                <w:rFonts w:cstheme="minorHAnsi"/>
                <w:sz w:val="18"/>
                <w:szCs w:val="18"/>
              </w:rPr>
              <w:t xml:space="preserve"> Black </w:t>
            </w:r>
          </w:p>
          <w:p w14:paraId="25928348" w14:textId="77777777" w:rsidR="00F003F1" w:rsidRPr="00F53B66" w:rsidRDefault="00F003F1" w:rsidP="0071295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F53B66">
              <w:rPr>
                <w:rFonts w:cstheme="minorHAnsi"/>
                <w:sz w:val="18"/>
                <w:szCs w:val="18"/>
              </w:rPr>
              <w:t>2/54</w:t>
            </w:r>
            <w:r w:rsidRPr="00F53B6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  <w:r w:rsidRPr="00F53B66">
              <w:rPr>
                <w:rFonts w:cstheme="minorHAnsi"/>
                <w:sz w:val="18"/>
                <w:szCs w:val="18"/>
              </w:rPr>
              <w:t xml:space="preserve"> Other</w:t>
            </w:r>
          </w:p>
        </w:tc>
        <w:tc>
          <w:tcPr>
            <w:tcW w:w="1844" w:type="dxa"/>
          </w:tcPr>
          <w:p w14:paraId="00C31A8E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S </w:t>
            </w:r>
          </w:p>
        </w:tc>
        <w:tc>
          <w:tcPr>
            <w:tcW w:w="566" w:type="dxa"/>
            <w:shd w:val="clear" w:color="auto" w:fill="FFFFFF" w:themeFill="background1"/>
          </w:tcPr>
          <w:p w14:paraId="57DE724E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567" w:type="dxa"/>
            <w:shd w:val="clear" w:color="auto" w:fill="FFFFFF" w:themeFill="background1"/>
          </w:tcPr>
          <w:p w14:paraId="0BD40770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710" w:type="dxa"/>
          </w:tcPr>
          <w:p w14:paraId="602DFE3F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  <w:r w:rsidRPr="00F53B6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d</w:t>
            </w:r>
          </w:p>
          <w:p w14:paraId="5F7F9751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F003F1" w:rsidRPr="00747ACF" w14:paraId="71DE6646" w14:textId="77777777" w:rsidTr="00821C34">
        <w:trPr>
          <w:gridAfter w:val="1"/>
          <w:wAfter w:w="15" w:type="dxa"/>
          <w:trHeight w:val="779"/>
        </w:trPr>
        <w:tc>
          <w:tcPr>
            <w:tcW w:w="1135" w:type="dxa"/>
          </w:tcPr>
          <w:p w14:paraId="03D0E74C" w14:textId="77777777" w:rsidR="00F003F1" w:rsidRPr="00F53B66" w:rsidRDefault="00F003F1" w:rsidP="00712954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Randers et al, 2018</w:t>
            </w:r>
          </w:p>
        </w:tc>
        <w:tc>
          <w:tcPr>
            <w:tcW w:w="2268" w:type="dxa"/>
          </w:tcPr>
          <w:p w14:paraId="0045F115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Adult women participating in the Women’s Homeless World Cup. </w:t>
            </w:r>
          </w:p>
        </w:tc>
        <w:tc>
          <w:tcPr>
            <w:tcW w:w="1134" w:type="dxa"/>
          </w:tcPr>
          <w:p w14:paraId="163E5506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701" w:type="dxa"/>
          </w:tcPr>
          <w:p w14:paraId="705088F7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Range: NS </w:t>
            </w:r>
          </w:p>
          <w:p w14:paraId="5CA3665E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an, SD: 30.3 ± 5.0</w:t>
            </w:r>
          </w:p>
        </w:tc>
        <w:tc>
          <w:tcPr>
            <w:tcW w:w="1842" w:type="dxa"/>
          </w:tcPr>
          <w:p w14:paraId="039B131F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S </w:t>
            </w:r>
          </w:p>
        </w:tc>
        <w:tc>
          <w:tcPr>
            <w:tcW w:w="1418" w:type="dxa"/>
          </w:tcPr>
          <w:p w14:paraId="6F39401C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S </w:t>
            </w:r>
          </w:p>
        </w:tc>
        <w:tc>
          <w:tcPr>
            <w:tcW w:w="1984" w:type="dxa"/>
          </w:tcPr>
          <w:p w14:paraId="025D66B1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S </w:t>
            </w:r>
          </w:p>
        </w:tc>
        <w:tc>
          <w:tcPr>
            <w:tcW w:w="1844" w:type="dxa"/>
          </w:tcPr>
          <w:p w14:paraId="543932CC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S </w:t>
            </w:r>
          </w:p>
        </w:tc>
        <w:tc>
          <w:tcPr>
            <w:tcW w:w="566" w:type="dxa"/>
            <w:shd w:val="clear" w:color="auto" w:fill="FFFFFF" w:themeFill="background1"/>
          </w:tcPr>
          <w:p w14:paraId="315E932E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67" w:type="dxa"/>
            <w:shd w:val="clear" w:color="auto" w:fill="FFFFFF" w:themeFill="background1"/>
          </w:tcPr>
          <w:p w14:paraId="144118BD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0" w:type="dxa"/>
          </w:tcPr>
          <w:p w14:paraId="205EDA03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F003F1" w:rsidRPr="00747ACF" w14:paraId="229A86A8" w14:textId="77777777" w:rsidTr="00821C34">
        <w:trPr>
          <w:gridAfter w:val="1"/>
          <w:wAfter w:w="15" w:type="dxa"/>
          <w:trHeight w:val="779"/>
        </w:trPr>
        <w:tc>
          <w:tcPr>
            <w:tcW w:w="1135" w:type="dxa"/>
          </w:tcPr>
          <w:p w14:paraId="7C068CAD" w14:textId="77777777" w:rsidR="00F003F1" w:rsidRPr="00F53B66" w:rsidRDefault="00F003F1" w:rsidP="00712954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Shors et al, 2014</w:t>
            </w:r>
          </w:p>
        </w:tc>
        <w:tc>
          <w:tcPr>
            <w:tcW w:w="2268" w:type="dxa"/>
          </w:tcPr>
          <w:p w14:paraId="224FD5CA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dult women (mothers) who were recently homeless and &gt;1 month poverty, trauma and addictive behaviour</w:t>
            </w:r>
          </w:p>
        </w:tc>
        <w:tc>
          <w:tcPr>
            <w:tcW w:w="1134" w:type="dxa"/>
            <w:shd w:val="clear" w:color="auto" w:fill="FFFFFF" w:themeFill="background1"/>
          </w:tcPr>
          <w:p w14:paraId="6BC9737B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701" w:type="dxa"/>
            <w:shd w:val="clear" w:color="auto" w:fill="FFFFFF" w:themeFill="background1"/>
          </w:tcPr>
          <w:p w14:paraId="2A60325E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ange: 18-36</w:t>
            </w:r>
          </w:p>
          <w:p w14:paraId="4778FD37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ean (SD): </w:t>
            </w:r>
          </w:p>
          <w:p w14:paraId="0797023F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.0 (5.0)</w:t>
            </w:r>
          </w:p>
        </w:tc>
        <w:tc>
          <w:tcPr>
            <w:tcW w:w="1842" w:type="dxa"/>
          </w:tcPr>
          <w:p w14:paraId="473DE781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418" w:type="dxa"/>
          </w:tcPr>
          <w:p w14:paraId="2CE717AE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S </w:t>
            </w:r>
          </w:p>
        </w:tc>
        <w:tc>
          <w:tcPr>
            <w:tcW w:w="1984" w:type="dxa"/>
          </w:tcPr>
          <w:p w14:paraId="3884438E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844" w:type="dxa"/>
          </w:tcPr>
          <w:p w14:paraId="45207427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S </w:t>
            </w:r>
          </w:p>
        </w:tc>
        <w:tc>
          <w:tcPr>
            <w:tcW w:w="566" w:type="dxa"/>
            <w:shd w:val="clear" w:color="auto" w:fill="FFFFFF" w:themeFill="background1"/>
          </w:tcPr>
          <w:p w14:paraId="0914E6A5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67" w:type="dxa"/>
            <w:shd w:val="clear" w:color="auto" w:fill="FFFFFF" w:themeFill="background1"/>
          </w:tcPr>
          <w:p w14:paraId="01E0FFB1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0" w:type="dxa"/>
          </w:tcPr>
          <w:p w14:paraId="2FBDE22C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F003F1" w:rsidRPr="00747ACF" w14:paraId="7432E518" w14:textId="77777777" w:rsidTr="00712954">
        <w:trPr>
          <w:gridAfter w:val="1"/>
          <w:wAfter w:w="15" w:type="dxa"/>
          <w:trHeight w:val="779"/>
        </w:trPr>
        <w:tc>
          <w:tcPr>
            <w:tcW w:w="1135" w:type="dxa"/>
          </w:tcPr>
          <w:p w14:paraId="1D2CAF41" w14:textId="77777777" w:rsidR="00F003F1" w:rsidRPr="00F53B66" w:rsidRDefault="00F003F1" w:rsidP="00712954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53B66">
              <w:rPr>
                <w:rFonts w:cstheme="minorHAnsi"/>
                <w:sz w:val="18"/>
                <w:szCs w:val="18"/>
                <w:lang w:val="en-US"/>
              </w:rPr>
              <w:t>Sherry, 2010</w:t>
            </w:r>
          </w:p>
        </w:tc>
        <w:tc>
          <w:tcPr>
            <w:tcW w:w="2268" w:type="dxa"/>
            <w:shd w:val="clear" w:color="auto" w:fill="FFFFFF" w:themeFill="background1"/>
          </w:tcPr>
          <w:p w14:paraId="564C0A62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en, &gt;16 years old, who played in Australian 2006 Homeless World Cup team, had experienced homelessness in previous 2 years and/or in a drug or alcohol rehabilitation programme. </w:t>
            </w:r>
          </w:p>
        </w:tc>
        <w:tc>
          <w:tcPr>
            <w:tcW w:w="1134" w:type="dxa"/>
            <w:shd w:val="clear" w:color="auto" w:fill="FFFFFF" w:themeFill="background1"/>
          </w:tcPr>
          <w:p w14:paraId="3E372D2A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701" w:type="dxa"/>
            <w:shd w:val="clear" w:color="auto" w:fill="FFFFFF" w:themeFill="background1"/>
          </w:tcPr>
          <w:p w14:paraId="65CC7CBF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S </w:t>
            </w:r>
          </w:p>
        </w:tc>
        <w:tc>
          <w:tcPr>
            <w:tcW w:w="1842" w:type="dxa"/>
          </w:tcPr>
          <w:p w14:paraId="70DA9914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418" w:type="dxa"/>
          </w:tcPr>
          <w:p w14:paraId="0D2F9179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S </w:t>
            </w:r>
          </w:p>
        </w:tc>
        <w:tc>
          <w:tcPr>
            <w:tcW w:w="1984" w:type="dxa"/>
          </w:tcPr>
          <w:p w14:paraId="74EC9683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S </w:t>
            </w:r>
          </w:p>
        </w:tc>
        <w:tc>
          <w:tcPr>
            <w:tcW w:w="1844" w:type="dxa"/>
          </w:tcPr>
          <w:p w14:paraId="33570B56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S </w:t>
            </w:r>
          </w:p>
        </w:tc>
        <w:tc>
          <w:tcPr>
            <w:tcW w:w="566" w:type="dxa"/>
            <w:shd w:val="clear" w:color="auto" w:fill="FFFFFF" w:themeFill="background1"/>
          </w:tcPr>
          <w:p w14:paraId="2D5AC3E0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shd w:val="clear" w:color="auto" w:fill="FFFFFF" w:themeFill="background1"/>
          </w:tcPr>
          <w:p w14:paraId="0E1935DB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10" w:type="dxa"/>
            <w:shd w:val="clear" w:color="auto" w:fill="FFFFFF" w:themeFill="background1"/>
          </w:tcPr>
          <w:p w14:paraId="7833BEFD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F003F1" w:rsidRPr="00747ACF" w14:paraId="5711DACC" w14:textId="77777777" w:rsidTr="00821C34">
        <w:trPr>
          <w:gridAfter w:val="1"/>
          <w:wAfter w:w="15" w:type="dxa"/>
          <w:trHeight w:val="779"/>
        </w:trPr>
        <w:tc>
          <w:tcPr>
            <w:tcW w:w="1135" w:type="dxa"/>
          </w:tcPr>
          <w:p w14:paraId="5F8BCD37" w14:textId="77777777" w:rsidR="00F003F1" w:rsidRPr="00F53B66" w:rsidRDefault="00F003F1" w:rsidP="00712954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AC3017">
              <w:rPr>
                <w:rFonts w:cstheme="minorHAnsi"/>
                <w:sz w:val="18"/>
                <w:szCs w:val="18"/>
                <w:lang w:val="en-US"/>
              </w:rPr>
              <w:t>Sherry &amp; Strybosch, 2012</w:t>
            </w:r>
          </w:p>
        </w:tc>
        <w:tc>
          <w:tcPr>
            <w:tcW w:w="2268" w:type="dxa"/>
            <w:shd w:val="clear" w:color="auto" w:fill="FFFFFF" w:themeFill="background1"/>
          </w:tcPr>
          <w:p w14:paraId="114CAECB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occer program participants of the Community Street Soccer Programm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; </w:t>
            </w:r>
            <w:r w:rsidRPr="00AC301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aches and support workers of the programme.</w:t>
            </w:r>
          </w:p>
        </w:tc>
        <w:tc>
          <w:tcPr>
            <w:tcW w:w="1134" w:type="dxa"/>
            <w:shd w:val="clear" w:color="auto" w:fill="FFFFFF" w:themeFill="background1"/>
          </w:tcPr>
          <w:p w14:paraId="45DA663B" w14:textId="77777777" w:rsidR="00F003F1" w:rsidRPr="00AC3017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301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5 players</w:t>
            </w:r>
          </w:p>
          <w:p w14:paraId="6690C005" w14:textId="77777777" w:rsidR="00F003F1" w:rsidRPr="00AC3017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14:paraId="5A2370CF" w14:textId="77777777" w:rsidR="00F003F1" w:rsidRPr="00AC3017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301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 Coaches</w:t>
            </w:r>
          </w:p>
          <w:p w14:paraId="1CAB8BBE" w14:textId="77777777" w:rsidR="00F003F1" w:rsidRPr="00AC3017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14:paraId="7C1CC9FE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301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 (support workers)</w:t>
            </w:r>
          </w:p>
        </w:tc>
        <w:tc>
          <w:tcPr>
            <w:tcW w:w="1701" w:type="dxa"/>
            <w:shd w:val="clear" w:color="auto" w:fill="FFFFFF" w:themeFill="background1"/>
          </w:tcPr>
          <w:p w14:paraId="777E0A88" w14:textId="77777777" w:rsidR="00F003F1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Range: ‘under 18’-40 </w:t>
            </w:r>
          </w:p>
          <w:p w14:paraId="39670DF3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ost concentrated cohort 20-24</w:t>
            </w:r>
          </w:p>
          <w:p w14:paraId="418EF792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an (SD): NS</w:t>
            </w:r>
          </w:p>
          <w:p w14:paraId="24BC8324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</w:tcPr>
          <w:p w14:paraId="6EFFD384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418" w:type="dxa"/>
          </w:tcPr>
          <w:p w14:paraId="67626E2E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S </w:t>
            </w:r>
          </w:p>
        </w:tc>
        <w:tc>
          <w:tcPr>
            <w:tcW w:w="1984" w:type="dxa"/>
          </w:tcPr>
          <w:p w14:paraId="4629C509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S </w:t>
            </w:r>
          </w:p>
        </w:tc>
        <w:tc>
          <w:tcPr>
            <w:tcW w:w="1844" w:type="dxa"/>
          </w:tcPr>
          <w:p w14:paraId="4B78BA71" w14:textId="77777777" w:rsidR="00F003F1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6/165</w:t>
            </w:r>
            <w:r w:rsidRPr="00F53B6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suffering from depression or other mental illness</w:t>
            </w:r>
          </w:p>
          <w:p w14:paraId="71956886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6" w:type="dxa"/>
            <w:shd w:val="clear" w:color="auto" w:fill="FFFFFF" w:themeFill="background1"/>
          </w:tcPr>
          <w:p w14:paraId="0BD7D6F7" w14:textId="77777777" w:rsidR="00F003F1" w:rsidRPr="00011147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111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  <w:r w:rsidRPr="00C7522B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  <w:p w14:paraId="725E85FD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2F4726F5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C7522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2</w:t>
            </w:r>
            <w:r w:rsidRPr="00C7522B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710" w:type="dxa"/>
            <w:shd w:val="clear" w:color="auto" w:fill="FFFFFF" w:themeFill="background1"/>
          </w:tcPr>
          <w:p w14:paraId="57AE5C25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F003F1" w:rsidRPr="00747ACF" w14:paraId="573ABB9A" w14:textId="77777777" w:rsidTr="00821C34">
        <w:trPr>
          <w:gridAfter w:val="1"/>
          <w:wAfter w:w="15" w:type="dxa"/>
          <w:trHeight w:val="1018"/>
        </w:trPr>
        <w:tc>
          <w:tcPr>
            <w:tcW w:w="1135" w:type="dxa"/>
          </w:tcPr>
          <w:p w14:paraId="63039867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01A3E">
              <w:rPr>
                <w:rFonts w:cstheme="minorHAnsi"/>
                <w:sz w:val="18"/>
                <w:szCs w:val="18"/>
                <w:lang w:val="en-US"/>
              </w:rPr>
              <w:t>Welty Peachey et al, 2013</w:t>
            </w:r>
          </w:p>
        </w:tc>
        <w:tc>
          <w:tcPr>
            <w:tcW w:w="2268" w:type="dxa"/>
            <w:hideMark/>
          </w:tcPr>
          <w:p w14:paraId="1BFA8E86" w14:textId="77777777" w:rsidR="00F003F1" w:rsidRPr="00301A3E" w:rsidRDefault="00F003F1" w:rsidP="00712954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rticipants were p</w:t>
            </w: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ayers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301A3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aches and administrators</w:t>
            </w:r>
          </w:p>
          <w:p w14:paraId="763A5BC1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from </w:t>
            </w: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treet Soccer USA Cup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SSUSA) </w:t>
            </w:r>
            <w:r w:rsidRPr="00301A3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ho represented the geographic areas served by SSUSA</w:t>
            </w:r>
          </w:p>
        </w:tc>
        <w:tc>
          <w:tcPr>
            <w:tcW w:w="1134" w:type="dxa"/>
            <w:shd w:val="clear" w:color="auto" w:fill="FFFFFF" w:themeFill="background1"/>
          </w:tcPr>
          <w:p w14:paraId="37DEFA58" w14:textId="77777777" w:rsidR="00F003F1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players</w:t>
            </w:r>
          </w:p>
          <w:p w14:paraId="0036C5EF" w14:textId="77777777" w:rsidR="00F003F1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14:paraId="50540BA2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 staff</w:t>
            </w:r>
          </w:p>
        </w:tc>
        <w:tc>
          <w:tcPr>
            <w:tcW w:w="1701" w:type="dxa"/>
            <w:shd w:val="clear" w:color="auto" w:fill="FFFFFF" w:themeFill="background1"/>
          </w:tcPr>
          <w:p w14:paraId="434F2D54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ange: 17-54</w:t>
            </w:r>
          </w:p>
          <w:p w14:paraId="4F8AD1D2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an (SD): NS</w:t>
            </w:r>
          </w:p>
          <w:p w14:paraId="1BA04B1F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</w:tcPr>
          <w:p w14:paraId="6F6E91F7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418" w:type="dxa"/>
          </w:tcPr>
          <w:p w14:paraId="7FE2A949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S </w:t>
            </w:r>
          </w:p>
        </w:tc>
        <w:tc>
          <w:tcPr>
            <w:tcW w:w="1984" w:type="dxa"/>
          </w:tcPr>
          <w:p w14:paraId="35855FC3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/1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White </w:t>
            </w:r>
          </w:p>
          <w:p w14:paraId="58B79A9F" w14:textId="77777777" w:rsidR="00F003F1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/1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frican-American</w:t>
            </w:r>
          </w:p>
          <w:p w14:paraId="16B3BD5A" w14:textId="77777777" w:rsidR="00F003F1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2/11 Hispanic </w:t>
            </w:r>
          </w:p>
          <w:p w14:paraId="0873D547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/1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ixed race </w:t>
            </w:r>
          </w:p>
        </w:tc>
        <w:tc>
          <w:tcPr>
            <w:tcW w:w="1844" w:type="dxa"/>
          </w:tcPr>
          <w:p w14:paraId="5EC9C561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566" w:type="dxa"/>
            <w:shd w:val="clear" w:color="auto" w:fill="FFFFFF" w:themeFill="background1"/>
          </w:tcPr>
          <w:p w14:paraId="7DA60A1A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3B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  <w:hideMark/>
          </w:tcPr>
          <w:p w14:paraId="65DE8EEA" w14:textId="00188AB9" w:rsidR="00F003F1" w:rsidRPr="00F53B66" w:rsidRDefault="0024681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10" w:type="dxa"/>
            <w:shd w:val="clear" w:color="auto" w:fill="FFFFFF" w:themeFill="background1"/>
          </w:tcPr>
          <w:p w14:paraId="261D906F" w14:textId="77777777" w:rsidR="00F003F1" w:rsidRPr="00F53B66" w:rsidRDefault="00F003F1" w:rsidP="0071295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033BF584" w14:textId="77777777" w:rsidR="00F003F1" w:rsidRPr="00747ACF" w:rsidRDefault="00F003F1" w:rsidP="00F003F1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  <w:r>
        <w:rPr>
          <w:sz w:val="20"/>
          <w:szCs w:val="20"/>
          <w:lang w:val="en-US"/>
        </w:rPr>
        <w:t xml:space="preserve">NS: not stated, SD: standard deviation, </w:t>
      </w:r>
      <w:r w:rsidRPr="000E0DE8"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vertAlign w:val="superscript"/>
          <w:lang w:val="en-US"/>
        </w:rPr>
        <w:t xml:space="preserve"> </w:t>
      </w:r>
      <w:r w:rsidRPr="005A774B">
        <w:rPr>
          <w:sz w:val="20"/>
          <w:szCs w:val="20"/>
          <w:lang w:val="en-US"/>
        </w:rPr>
        <w:t>mean(sd) years of education</w:t>
      </w:r>
      <w:r>
        <w:rPr>
          <w:lang w:val="en-US"/>
        </w:rPr>
        <w:t xml:space="preserve">, </w:t>
      </w:r>
      <w:r w:rsidRPr="000E0DE8">
        <w:rPr>
          <w:vertAlign w:val="superscript"/>
          <w:lang w:val="en-US"/>
        </w:rPr>
        <w:t>b</w:t>
      </w:r>
      <w:r>
        <w:rPr>
          <w:vertAlign w:val="superscript"/>
          <w:lang w:val="en-US"/>
        </w:rPr>
        <w:t xml:space="preserve"> 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 xml:space="preserve">number in employment/education/training, </w:t>
      </w:r>
      <w:r>
        <w:rPr>
          <w:rFonts w:eastAsia="Times New Roman" w:cstheme="minorHAnsi"/>
          <w:color w:val="000000"/>
          <w:sz w:val="20"/>
          <w:szCs w:val="20"/>
          <w:vertAlign w:val="superscript"/>
          <w:lang w:eastAsia="en-GB"/>
        </w:rPr>
        <w:t xml:space="preserve">c </w:t>
      </w:r>
      <w:r w:rsidRPr="000E0DE8">
        <w:rPr>
          <w:rFonts w:eastAsia="Times New Roman" w:cstheme="minorHAnsi"/>
          <w:color w:val="000000"/>
          <w:sz w:val="20"/>
          <w:szCs w:val="20"/>
          <w:lang w:eastAsia="en-GB"/>
        </w:rPr>
        <w:t>p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 xml:space="preserve">ercentage supplied without accompanying numbers, closest whole number deduced relative to number of participants is reported, </w:t>
      </w:r>
      <w:r w:rsidRPr="000E0DE8">
        <w:rPr>
          <w:rFonts w:eastAsia="Times New Roman" w:cstheme="minorHAnsi"/>
          <w:color w:val="000000"/>
          <w:sz w:val="20"/>
          <w:szCs w:val="20"/>
          <w:vertAlign w:val="superscript"/>
          <w:lang w:eastAsia="en-GB"/>
        </w:rPr>
        <w:t>d</w:t>
      </w:r>
      <w:r>
        <w:rPr>
          <w:rFonts w:eastAsia="Times New Roman" w:cstheme="minorHAnsi"/>
          <w:color w:val="000000"/>
          <w:sz w:val="20"/>
          <w:szCs w:val="20"/>
          <w:vertAlign w:val="superscript"/>
          <w:lang w:eastAsia="en-GB"/>
        </w:rPr>
        <w:t xml:space="preserve"> 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>identified as transgender</w:t>
      </w:r>
    </w:p>
    <w:p w14:paraId="53D788AE" w14:textId="77777777" w:rsidR="006F7CFE" w:rsidRDefault="006F7CFE"/>
    <w:sectPr w:rsidR="006F7CFE" w:rsidSect="00F003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B83"/>
    <w:rsid w:val="00051767"/>
    <w:rsid w:val="00246811"/>
    <w:rsid w:val="00590F33"/>
    <w:rsid w:val="006F7CFE"/>
    <w:rsid w:val="007F61A9"/>
    <w:rsid w:val="00821C34"/>
    <w:rsid w:val="00937E58"/>
    <w:rsid w:val="00A32B83"/>
    <w:rsid w:val="00F00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67204"/>
  <w15:chartTrackingRefBased/>
  <w15:docId w15:val="{EB599CE7-5564-442B-94BE-030FC58B3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3F1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03F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003F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normaltextrun">
    <w:name w:val="normaltextrun"/>
    <w:basedOn w:val="DefaultParagraphFont"/>
    <w:rsid w:val="00F003F1"/>
  </w:style>
  <w:style w:type="character" w:customStyle="1" w:styleId="eop">
    <w:name w:val="eop"/>
    <w:basedOn w:val="DefaultParagraphFont"/>
    <w:rsid w:val="00F003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729</Words>
  <Characters>4158</Characters>
  <Application>Microsoft Office Word</Application>
  <DocSecurity>0</DocSecurity>
  <Lines>34</Lines>
  <Paragraphs>9</Paragraphs>
  <ScaleCrop>false</ScaleCrop>
  <Company/>
  <LinksUpToDate>false</LinksUpToDate>
  <CharactersWithSpaces>4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</dc:creator>
  <cp:keywords/>
  <dc:description/>
  <cp:lastModifiedBy>Joanna Dawes</cp:lastModifiedBy>
  <cp:revision>6</cp:revision>
  <dcterms:created xsi:type="dcterms:W3CDTF">2023-03-14T12:38:00Z</dcterms:created>
  <dcterms:modified xsi:type="dcterms:W3CDTF">2023-05-24T14:09:00Z</dcterms:modified>
</cp:coreProperties>
</file>